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94E" w:rsidRDefault="006D694E" w:rsidP="006D694E">
      <w:pPr>
        <w:ind w:left="-142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lang w:val="en-US"/>
        </w:rPr>
        <w:t>Supplementary Table 3</w:t>
      </w:r>
      <w:r w:rsidRPr="004312E7">
        <w:rPr>
          <w:rFonts w:ascii="Arial" w:hAnsi="Arial" w:cs="Arial"/>
          <w:lang w:val="en-US"/>
        </w:rPr>
        <w:t>.</w:t>
      </w:r>
      <w:proofErr w:type="gramEnd"/>
      <w:r w:rsidRPr="004312E7">
        <w:rPr>
          <w:rFonts w:ascii="Arial" w:hAnsi="Arial" w:cs="Arial"/>
          <w:lang w:val="en-US"/>
        </w:rPr>
        <w:t xml:space="preserve"> </w:t>
      </w:r>
    </w:p>
    <w:p w:rsidR="006D694E" w:rsidRDefault="006D694E" w:rsidP="006D694E">
      <w:pPr>
        <w:ind w:left="-142"/>
        <w:rPr>
          <w:rFonts w:ascii="Arial" w:hAnsi="Arial" w:cs="Arial"/>
          <w:lang w:val="en-US"/>
        </w:rPr>
      </w:pPr>
    </w:p>
    <w:p w:rsidR="006D694E" w:rsidRDefault="006D694E" w:rsidP="006D694E">
      <w:pPr>
        <w:ind w:left="-142"/>
        <w:rPr>
          <w:rFonts w:ascii="Arial" w:hAnsi="Arial" w:cs="Arial"/>
          <w:lang w:val="en-US"/>
        </w:rPr>
      </w:pPr>
      <w:r w:rsidRPr="006D694E">
        <w:rPr>
          <w:rFonts w:ascii="Arial" w:hAnsi="Arial" w:cs="Arial"/>
          <w:lang w:val="en-US"/>
        </w:rPr>
        <w:t xml:space="preserve">Type of chemotherapy and increased chance of R0 or R0/R1 resection </w:t>
      </w:r>
    </w:p>
    <w:p w:rsidR="006D694E" w:rsidRDefault="006D694E" w:rsidP="006D694E">
      <w:pPr>
        <w:ind w:left="-142"/>
        <w:rPr>
          <w:rFonts w:ascii="Arial" w:hAnsi="Arial" w:cs="Arial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(</w:t>
      </w:r>
      <w:proofErr w:type="gramStart"/>
      <w:r>
        <w:rPr>
          <w:rFonts w:ascii="Arial" w:hAnsi="Arial" w:cs="Arial"/>
          <w:sz w:val="20"/>
          <w:szCs w:val="20"/>
          <w:lang w:val="en-US"/>
        </w:rPr>
        <w:t>excluded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from test: patients with primary R0- and R1-resection, “other” chemotherapy and no information on best surgery at any time)</w:t>
      </w:r>
    </w:p>
    <w:p w:rsidR="006D694E" w:rsidRPr="00607123" w:rsidRDefault="006D694E" w:rsidP="006D694E">
      <w:pPr>
        <w:ind w:left="-142"/>
        <w:rPr>
          <w:rFonts w:ascii="Arial" w:hAnsi="Arial" w:cs="Arial"/>
          <w:sz w:val="10"/>
          <w:szCs w:val="10"/>
          <w:lang w:val="en-US"/>
        </w:rPr>
      </w:pPr>
    </w:p>
    <w:tbl>
      <w:tblPr>
        <w:tblStyle w:val="Tabellengitternetz"/>
        <w:tblW w:w="6804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/>
      </w:tblPr>
      <w:tblGrid>
        <w:gridCol w:w="1701"/>
        <w:gridCol w:w="1418"/>
        <w:gridCol w:w="709"/>
        <w:gridCol w:w="567"/>
        <w:gridCol w:w="567"/>
        <w:gridCol w:w="850"/>
        <w:gridCol w:w="992"/>
      </w:tblGrid>
      <w:tr w:rsidR="006D694E" w:rsidRPr="00475FB5" w:rsidTr="006D694E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694E" w:rsidRPr="00564CFF" w:rsidRDefault="006D694E" w:rsidP="009C24B2">
            <w:pPr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:rsidR="006D694E" w:rsidRPr="0003606B" w:rsidRDefault="006D694E" w:rsidP="009C24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:rsidR="006D694E" w:rsidRPr="00564CFF" w:rsidRDefault="006D694E" w:rsidP="009C24B2">
            <w:pPr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:rsidR="006D694E" w:rsidRPr="008E0751" w:rsidRDefault="006D694E" w:rsidP="009C24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o further resection performed during treatmen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D694E" w:rsidRPr="00564CFF" w:rsidRDefault="006D694E" w:rsidP="009C24B2">
            <w:pPr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:rsidR="006D694E" w:rsidRPr="000B7E9A" w:rsidRDefault="006D694E" w:rsidP="009C24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D694E" w:rsidRPr="00564CFF" w:rsidRDefault="006D694E" w:rsidP="009C24B2">
            <w:pPr>
              <w:rPr>
                <w:rFonts w:ascii="Arial" w:hAnsi="Arial" w:cs="Arial"/>
                <w:b/>
                <w:i/>
                <w:sz w:val="10"/>
                <w:szCs w:val="10"/>
                <w:lang w:val="en-US"/>
              </w:rPr>
            </w:pPr>
          </w:p>
          <w:p w:rsidR="006D694E" w:rsidRPr="000B7E9A" w:rsidRDefault="006D694E" w:rsidP="009C24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D694E" w:rsidRDefault="006D694E" w:rsidP="009C24B2">
            <w:pPr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:rsidR="006D694E" w:rsidRPr="00564CFF" w:rsidRDefault="006D694E" w:rsidP="009C24B2">
            <w:pPr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D694E" w:rsidRPr="00564CFF" w:rsidRDefault="006D694E" w:rsidP="009C24B2">
            <w:pPr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:rsidR="006D694E" w:rsidRPr="00564CFF" w:rsidRDefault="006D694E" w:rsidP="009C24B2">
            <w:pPr>
              <w:rPr>
                <w:rFonts w:ascii="Arial" w:hAnsi="Arial" w:cs="Arial"/>
                <w:b/>
                <w:i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hi</w:t>
            </w:r>
            <w:r w:rsidRPr="00A10EEE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6D694E" w:rsidRPr="00564CFF" w:rsidRDefault="006D694E" w:rsidP="009C24B2">
            <w:pPr>
              <w:rPr>
                <w:rFonts w:ascii="Arial" w:hAnsi="Arial" w:cs="Arial"/>
                <w:b/>
                <w:i/>
                <w:sz w:val="10"/>
                <w:szCs w:val="10"/>
                <w:lang w:val="en-US"/>
              </w:rPr>
            </w:pPr>
          </w:p>
          <w:p w:rsidR="006D694E" w:rsidRPr="000B7E9A" w:rsidRDefault="006D694E" w:rsidP="009C24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057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71057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6D694E" w:rsidRPr="00020A59" w:rsidTr="006D694E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694E" w:rsidRPr="00D04668" w:rsidRDefault="006D694E" w:rsidP="009C24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668">
              <w:rPr>
                <w:rFonts w:ascii="Arial" w:hAnsi="Arial" w:cs="Arial"/>
                <w:sz w:val="20"/>
                <w:szCs w:val="20"/>
                <w:lang w:val="en-US"/>
              </w:rPr>
              <w:t>P6</w:t>
            </w:r>
          </w:p>
          <w:p w:rsidR="006D694E" w:rsidRPr="00D04668" w:rsidRDefault="006D694E" w:rsidP="009C24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668">
              <w:rPr>
                <w:rFonts w:ascii="Arial" w:hAnsi="Arial" w:cs="Arial"/>
                <w:sz w:val="20"/>
                <w:szCs w:val="20"/>
                <w:lang w:val="en-US"/>
              </w:rPr>
              <w:t>VAIA</w:t>
            </w:r>
          </w:p>
          <w:p w:rsidR="006D694E" w:rsidRPr="00303B25" w:rsidRDefault="006D694E" w:rsidP="009C24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668">
              <w:rPr>
                <w:rFonts w:ascii="Arial" w:hAnsi="Arial" w:cs="Arial"/>
                <w:sz w:val="20"/>
                <w:szCs w:val="20"/>
                <w:lang w:val="en-US"/>
              </w:rPr>
              <w:t>CEVAIE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D694E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:rsidR="006D694E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:rsidR="006D694E" w:rsidRPr="00C90463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D694E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:rsidR="006D694E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  <w:p w:rsidR="006D694E" w:rsidRPr="00C90463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D694E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  <w:p w:rsidR="006D694E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  <w:p w:rsidR="006D694E" w:rsidRPr="00C90463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D694E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:rsidR="006D694E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  <w:p w:rsidR="006D694E" w:rsidRPr="00C90463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D694E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.622</w:t>
            </w:r>
          </w:p>
          <w:p w:rsidR="006D694E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D694E" w:rsidRPr="00C90463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6D694E" w:rsidRPr="00860657" w:rsidRDefault="006D694E" w:rsidP="009C24B2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860657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0.02341</w:t>
            </w:r>
          </w:p>
          <w:p w:rsidR="006D694E" w:rsidRPr="001C1D1E" w:rsidRDefault="006D694E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:rsidR="006D694E" w:rsidRDefault="006D694E" w:rsidP="006D694E">
      <w:pPr>
        <w:ind w:left="-142"/>
        <w:rPr>
          <w:rFonts w:ascii="Arial" w:hAnsi="Arial" w:cs="Arial"/>
          <w:lang w:val="en-US"/>
        </w:rPr>
      </w:pPr>
    </w:p>
    <w:tbl>
      <w:tblPr>
        <w:tblStyle w:val="Tabellengitternetz"/>
        <w:tblW w:w="6804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/>
      </w:tblPr>
      <w:tblGrid>
        <w:gridCol w:w="1701"/>
        <w:gridCol w:w="1418"/>
        <w:gridCol w:w="709"/>
        <w:gridCol w:w="1134"/>
        <w:gridCol w:w="850"/>
        <w:gridCol w:w="992"/>
      </w:tblGrid>
      <w:tr w:rsidR="006D694E" w:rsidRPr="00475FB5" w:rsidTr="006D694E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694E" w:rsidRPr="00564CFF" w:rsidRDefault="006D694E" w:rsidP="009C24B2">
            <w:pPr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:rsidR="006D694E" w:rsidRPr="0003606B" w:rsidRDefault="006D694E" w:rsidP="009C24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:rsidR="006D694E" w:rsidRPr="00564CFF" w:rsidRDefault="006D694E" w:rsidP="009C24B2">
            <w:pPr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:rsidR="006D694E" w:rsidRPr="008E0751" w:rsidRDefault="006D694E" w:rsidP="009C24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o further resection performed during treatmen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D694E" w:rsidRPr="00564CFF" w:rsidRDefault="006D694E" w:rsidP="009C24B2">
            <w:pPr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:rsidR="006D694E" w:rsidRPr="000B7E9A" w:rsidRDefault="006D694E" w:rsidP="009C24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D694E" w:rsidRPr="00564CFF" w:rsidRDefault="006D694E" w:rsidP="009C24B2">
            <w:pPr>
              <w:rPr>
                <w:rFonts w:ascii="Arial" w:hAnsi="Arial" w:cs="Arial"/>
                <w:b/>
                <w:i/>
                <w:sz w:val="10"/>
                <w:szCs w:val="10"/>
                <w:lang w:val="en-US"/>
              </w:rPr>
            </w:pPr>
          </w:p>
          <w:p w:rsidR="006D694E" w:rsidRPr="000B7E9A" w:rsidRDefault="006D694E" w:rsidP="009C24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1/ R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D694E" w:rsidRPr="00564CFF" w:rsidRDefault="006D694E" w:rsidP="009C24B2">
            <w:pPr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:rsidR="006D694E" w:rsidRPr="00564CFF" w:rsidRDefault="006D694E" w:rsidP="009C24B2">
            <w:pPr>
              <w:rPr>
                <w:rFonts w:ascii="Arial" w:hAnsi="Arial" w:cs="Arial"/>
                <w:b/>
                <w:i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hi</w:t>
            </w:r>
            <w:r w:rsidRPr="00A10EEE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6D694E" w:rsidRPr="00860657" w:rsidRDefault="006D694E" w:rsidP="009C24B2">
            <w:pPr>
              <w:rPr>
                <w:rFonts w:ascii="Arial" w:hAnsi="Arial" w:cs="Arial"/>
                <w:b/>
                <w:i/>
                <w:sz w:val="10"/>
                <w:szCs w:val="10"/>
                <w:lang w:val="en-US"/>
              </w:rPr>
            </w:pPr>
          </w:p>
          <w:p w:rsidR="006D694E" w:rsidRPr="00860657" w:rsidRDefault="006D694E" w:rsidP="009C24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606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86065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6D694E" w:rsidRPr="00020A59" w:rsidTr="006D694E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694E" w:rsidRPr="00D04668" w:rsidRDefault="006D694E" w:rsidP="009C24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668">
              <w:rPr>
                <w:rFonts w:ascii="Arial" w:hAnsi="Arial" w:cs="Arial"/>
                <w:sz w:val="20"/>
                <w:szCs w:val="20"/>
                <w:lang w:val="en-US"/>
              </w:rPr>
              <w:t>P6</w:t>
            </w:r>
          </w:p>
          <w:p w:rsidR="006D694E" w:rsidRPr="00D04668" w:rsidRDefault="006D694E" w:rsidP="009C24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668">
              <w:rPr>
                <w:rFonts w:ascii="Arial" w:hAnsi="Arial" w:cs="Arial"/>
                <w:sz w:val="20"/>
                <w:szCs w:val="20"/>
                <w:lang w:val="en-US"/>
              </w:rPr>
              <w:t>VAIA</w:t>
            </w:r>
          </w:p>
          <w:p w:rsidR="006D694E" w:rsidRPr="00303B25" w:rsidRDefault="006D694E" w:rsidP="009C24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668">
              <w:rPr>
                <w:rFonts w:ascii="Arial" w:hAnsi="Arial" w:cs="Arial"/>
                <w:sz w:val="20"/>
                <w:szCs w:val="20"/>
                <w:lang w:val="en-US"/>
              </w:rPr>
              <w:t>CEVAIE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D694E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:rsidR="006D694E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:rsidR="006D694E" w:rsidRPr="00C90463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D694E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:rsidR="006D694E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  <w:p w:rsidR="006D694E" w:rsidRPr="00C90463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D694E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  <w:p w:rsidR="006D694E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  <w:p w:rsidR="006D694E" w:rsidRPr="00C90463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D694E" w:rsidRPr="00C90463" w:rsidRDefault="006D694E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.764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6D694E" w:rsidRPr="00860657" w:rsidRDefault="006D694E" w:rsidP="009C24B2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860657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0.01919</w:t>
            </w:r>
          </w:p>
        </w:tc>
      </w:tr>
    </w:tbl>
    <w:p w:rsidR="00607123" w:rsidRDefault="00607123" w:rsidP="006D694E">
      <w:pPr>
        <w:ind w:left="-142"/>
        <w:rPr>
          <w:rFonts w:ascii="Arial" w:hAnsi="Arial" w:cs="Arial"/>
          <w:lang w:val="en-US"/>
        </w:rPr>
      </w:pPr>
    </w:p>
    <w:p w:rsidR="006D694E" w:rsidRPr="006D694E" w:rsidRDefault="003329C2" w:rsidP="006D694E">
      <w:pPr>
        <w:ind w:left="-142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rognostic</w:t>
      </w:r>
      <w:r w:rsidR="006D694E" w:rsidRPr="006D694E">
        <w:rPr>
          <w:rFonts w:ascii="Arial" w:hAnsi="Arial" w:cs="Arial"/>
          <w:lang w:val="en-US"/>
        </w:rPr>
        <w:t xml:space="preserve"> parameters and type of chemotherapy </w:t>
      </w:r>
    </w:p>
    <w:p w:rsidR="006D694E" w:rsidRDefault="006D694E" w:rsidP="006D694E">
      <w:pPr>
        <w:ind w:left="-142"/>
        <w:rPr>
          <w:rFonts w:ascii="Arial" w:hAnsi="Arial" w:cs="Arial"/>
          <w:sz w:val="20"/>
          <w:szCs w:val="20"/>
          <w:lang w:val="en-US"/>
        </w:rPr>
      </w:pPr>
      <w:r w:rsidRPr="006D694E">
        <w:rPr>
          <w:rFonts w:ascii="Arial" w:hAnsi="Arial" w:cs="Arial"/>
          <w:sz w:val="20"/>
          <w:szCs w:val="20"/>
          <w:lang w:val="en-US"/>
        </w:rPr>
        <w:t>(* “other chemotherapy” and missing values for the analyzed risk parameters excluded from test)</w:t>
      </w:r>
    </w:p>
    <w:p w:rsidR="00607123" w:rsidRPr="00607123" w:rsidRDefault="00607123" w:rsidP="006D694E">
      <w:pPr>
        <w:ind w:left="-142"/>
        <w:rPr>
          <w:rFonts w:ascii="Arial" w:hAnsi="Arial" w:cs="Arial"/>
          <w:sz w:val="10"/>
          <w:szCs w:val="10"/>
          <w:lang w:val="en-US"/>
        </w:rPr>
      </w:pPr>
    </w:p>
    <w:tbl>
      <w:tblPr>
        <w:tblStyle w:val="Tabellengitternetz"/>
        <w:tblW w:w="8787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/>
      </w:tblPr>
      <w:tblGrid>
        <w:gridCol w:w="2127"/>
        <w:gridCol w:w="850"/>
        <w:gridCol w:w="850"/>
        <w:gridCol w:w="850"/>
        <w:gridCol w:w="1134"/>
        <w:gridCol w:w="992"/>
        <w:gridCol w:w="992"/>
        <w:gridCol w:w="992"/>
      </w:tblGrid>
      <w:tr w:rsidR="00607123" w:rsidRPr="00475FB5" w:rsidTr="000174C9"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07123" w:rsidRPr="00564CFF" w:rsidRDefault="00607123" w:rsidP="009C24B2">
            <w:pPr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:rsidR="00607123" w:rsidRPr="0003606B" w:rsidRDefault="00607123" w:rsidP="009C24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isk Paramet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07123" w:rsidRPr="00564CFF" w:rsidRDefault="00607123" w:rsidP="009C24B2">
            <w:pPr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:rsidR="00607123" w:rsidRPr="00564CFF" w:rsidRDefault="00607123" w:rsidP="009C24B2">
            <w:pPr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D9D9D9" w:themeColor="background1" w:themeShade="D9"/>
            </w:tcBorders>
          </w:tcPr>
          <w:p w:rsidR="00607123" w:rsidRPr="00564CFF" w:rsidRDefault="00607123" w:rsidP="009C24B2">
            <w:pPr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:rsidR="00607123" w:rsidRPr="00564CFF" w:rsidRDefault="00607123" w:rsidP="009C24B2">
            <w:pPr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ther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D9D9D9" w:themeColor="background1" w:themeShade="D9"/>
            </w:tcBorders>
          </w:tcPr>
          <w:p w:rsidR="00607123" w:rsidRPr="00564CFF" w:rsidRDefault="00607123" w:rsidP="009C24B2">
            <w:pPr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:rsidR="00607123" w:rsidRPr="000B7E9A" w:rsidRDefault="00607123" w:rsidP="009C24B2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C0668D">
              <w:rPr>
                <w:rFonts w:ascii="Arial" w:hAnsi="Arial" w:cs="Arial"/>
                <w:b/>
                <w:sz w:val="20"/>
                <w:szCs w:val="20"/>
                <w:lang w:val="en-US"/>
              </w:rPr>
              <w:t>P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07123" w:rsidRPr="00564CFF" w:rsidRDefault="00607123" w:rsidP="009C24B2">
            <w:pPr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:rsidR="00607123" w:rsidRPr="000B7E9A" w:rsidRDefault="00607123" w:rsidP="009C24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668D">
              <w:rPr>
                <w:rFonts w:ascii="Arial" w:hAnsi="Arial" w:cs="Arial"/>
                <w:b/>
                <w:sz w:val="20"/>
                <w:szCs w:val="20"/>
                <w:lang w:val="en-US"/>
              </w:rPr>
              <w:t>VAI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07123" w:rsidRPr="00564CFF" w:rsidRDefault="00607123" w:rsidP="009C24B2">
            <w:pPr>
              <w:rPr>
                <w:rFonts w:ascii="Arial" w:hAnsi="Arial" w:cs="Arial"/>
                <w:b/>
                <w:i/>
                <w:sz w:val="10"/>
                <w:szCs w:val="10"/>
                <w:lang w:val="en-US"/>
              </w:rPr>
            </w:pPr>
          </w:p>
          <w:p w:rsidR="00607123" w:rsidRPr="000B7E9A" w:rsidRDefault="00607123" w:rsidP="009C24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EVAI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07123" w:rsidRPr="00564CFF" w:rsidRDefault="00607123" w:rsidP="009C24B2">
            <w:pPr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</w:p>
          <w:p w:rsidR="00607123" w:rsidRPr="00564CFF" w:rsidRDefault="00607123" w:rsidP="009C24B2">
            <w:pPr>
              <w:rPr>
                <w:rFonts w:ascii="Arial" w:hAnsi="Arial" w:cs="Arial"/>
                <w:b/>
                <w:i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hi</w:t>
            </w:r>
            <w:r w:rsidRPr="00A10EEE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607123" w:rsidRPr="00564CFF" w:rsidRDefault="00607123" w:rsidP="009C24B2">
            <w:pPr>
              <w:rPr>
                <w:rFonts w:ascii="Arial" w:hAnsi="Arial" w:cs="Arial"/>
                <w:b/>
                <w:i/>
                <w:sz w:val="10"/>
                <w:szCs w:val="10"/>
                <w:lang w:val="en-US"/>
              </w:rPr>
            </w:pPr>
          </w:p>
          <w:p w:rsidR="00607123" w:rsidRPr="000B7E9A" w:rsidRDefault="00607123" w:rsidP="009C24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057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71057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607123" w:rsidRPr="00020A59" w:rsidTr="000174C9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7123" w:rsidRDefault="00607123" w:rsidP="009C24B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ender</w:t>
            </w:r>
          </w:p>
          <w:p w:rsidR="00607123" w:rsidRDefault="00607123" w:rsidP="009C24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  <w:p w:rsidR="00607123" w:rsidRPr="00303B25" w:rsidRDefault="00607123" w:rsidP="009C24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607123" w:rsidRPr="00AA0E75" w:rsidRDefault="00607123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AA0E75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A0E7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A0E7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18)</w:t>
            </w:r>
          </w:p>
          <w:p w:rsidR="00607123" w:rsidRPr="00AA0E75" w:rsidRDefault="00607123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A0E7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A0E7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8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  <w:shd w:val="clear" w:color="auto" w:fill="auto"/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</w:tcPr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992" w:type="dxa"/>
          </w:tcPr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5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07123" w:rsidRPr="001C1D1E" w:rsidRDefault="00607123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1C1D1E" w:rsidRDefault="00607123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C1D1E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0.6872</w:t>
            </w:r>
          </w:p>
        </w:tc>
      </w:tr>
      <w:tr w:rsidR="00607123" w:rsidRPr="007B1D0D" w:rsidTr="000174C9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7123" w:rsidRPr="005B0D71" w:rsidRDefault="00607123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B0D7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ge [years]</w:t>
            </w:r>
          </w:p>
          <w:p w:rsidR="00607123" w:rsidRPr="005B0D71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0D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≤10</w:t>
            </w:r>
          </w:p>
          <w:p w:rsidR="00607123" w:rsidRPr="005B0D71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0D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-21</w:t>
            </w:r>
          </w:p>
          <w:p w:rsidR="00607123" w:rsidRPr="00EC70A5" w:rsidRDefault="00607123" w:rsidP="009C24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0D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≥2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607123" w:rsidRPr="001425A0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1425A0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(15)</w:t>
            </w:r>
          </w:p>
          <w:p w:rsidR="00607123" w:rsidRPr="001425A0" w:rsidRDefault="00607123" w:rsidP="009C24B2">
            <w:pPr>
              <w:tabs>
                <w:tab w:val="left" w:pos="600"/>
                <w:tab w:val="center" w:pos="994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73)</w:t>
            </w:r>
          </w:p>
          <w:p w:rsidR="00607123" w:rsidRPr="001425A0" w:rsidRDefault="00607123" w:rsidP="009C24B2">
            <w:pPr>
              <w:tabs>
                <w:tab w:val="left" w:pos="600"/>
                <w:tab w:val="center" w:pos="994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(1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28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07123" w:rsidRDefault="00607123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1C1D1E" w:rsidRDefault="00607123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0.7305</w:t>
            </w:r>
          </w:p>
        </w:tc>
      </w:tr>
      <w:tr w:rsidR="00607123" w:rsidRPr="007B1D0D" w:rsidTr="000174C9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7123" w:rsidRPr="00BA778F" w:rsidRDefault="00607123" w:rsidP="009C24B2">
            <w:pPr>
              <w:rPr>
                <w:rFonts w:ascii="Arial" w:hAnsi="Arial" w:cs="Arial"/>
                <w:b/>
                <w:strike/>
                <w:color w:val="000000" w:themeColor="text1"/>
                <w:sz w:val="20"/>
                <w:szCs w:val="20"/>
                <w:lang w:val="en-US"/>
              </w:rPr>
            </w:pPr>
            <w:r w:rsidRPr="001879E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Site of primary </w:t>
            </w:r>
          </w:p>
          <w:p w:rsidR="00607123" w:rsidRPr="001879EF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879E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bdominal</w:t>
            </w:r>
          </w:p>
          <w:p w:rsidR="00607123" w:rsidRPr="001879EF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879E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xtra-abdominal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607123" w:rsidRPr="001425A0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1425A0" w:rsidRDefault="00607123" w:rsidP="009C24B2">
            <w:pPr>
              <w:tabs>
                <w:tab w:val="left" w:pos="609"/>
                <w:tab w:val="center" w:pos="994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93)</w:t>
            </w:r>
          </w:p>
          <w:p w:rsidR="00607123" w:rsidRPr="001425A0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(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95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07123" w:rsidRPr="001C1D1E" w:rsidRDefault="00607123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820E0B" w:rsidRDefault="00607123" w:rsidP="009C24B2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820E0B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0.0187</w:t>
            </w:r>
          </w:p>
        </w:tc>
      </w:tr>
      <w:tr w:rsidR="00607123" w:rsidRPr="007B1D0D" w:rsidTr="000174C9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7123" w:rsidRPr="00AF1288" w:rsidRDefault="00607123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F128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Size of primary </w:t>
            </w:r>
          </w:p>
          <w:p w:rsidR="00607123" w:rsidRPr="00AF1288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F128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10cm</w:t>
            </w:r>
          </w:p>
          <w:p w:rsidR="00607123" w:rsidRPr="00D61400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6140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≥10cm</w:t>
            </w:r>
          </w:p>
          <w:p w:rsidR="00607123" w:rsidRPr="00625458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54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 information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607123" w:rsidRPr="00625458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AF1288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F128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30)</w:t>
            </w:r>
          </w:p>
          <w:p w:rsidR="00607123" w:rsidRPr="00AF1288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F128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67)</w:t>
            </w:r>
          </w:p>
          <w:p w:rsidR="00607123" w:rsidRPr="00AF1288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F128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(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992" w:type="dxa"/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16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07123" w:rsidRDefault="00607123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1C1D1E" w:rsidRDefault="00607123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0.5444</w:t>
            </w:r>
          </w:p>
        </w:tc>
      </w:tr>
      <w:tr w:rsidR="00607123" w:rsidRPr="00201773" w:rsidTr="000174C9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07123" w:rsidRPr="001879EF" w:rsidRDefault="00607123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879E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Tumor distribution </w:t>
            </w:r>
          </w:p>
          <w:p w:rsidR="00607123" w:rsidRPr="001879EF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  <w:r w:rsidRPr="001879E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calized</w:t>
            </w:r>
          </w:p>
          <w:p w:rsidR="00607123" w:rsidRPr="001879EF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gionally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ssem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:rsidR="00607123" w:rsidRPr="001879EF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xtrap</w:t>
            </w:r>
            <w:proofErr w:type="spellEnd"/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1879E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metastase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1425A0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20)</w:t>
            </w:r>
          </w:p>
          <w:p w:rsidR="00607123" w:rsidRPr="001425A0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27)</w:t>
            </w:r>
          </w:p>
          <w:p w:rsidR="00607123" w:rsidRPr="001425A0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6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992" w:type="dxa"/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.06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07123" w:rsidRPr="005C0DAA" w:rsidRDefault="00607123" w:rsidP="009C24B2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1C1D1E" w:rsidRDefault="00607123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C0DAA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0.0000</w:t>
            </w:r>
          </w:p>
        </w:tc>
      </w:tr>
      <w:tr w:rsidR="00607123" w:rsidRPr="00B900B0" w:rsidTr="000174C9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607123" w:rsidRPr="001879EF" w:rsidRDefault="00607123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Effusion</w:t>
            </w:r>
          </w:p>
          <w:p w:rsidR="00607123" w:rsidRPr="001879EF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879E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 effusion</w:t>
            </w:r>
          </w:p>
          <w:p w:rsidR="00607123" w:rsidRPr="001879EF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sc</w:t>
            </w:r>
            <w:r w:rsidRPr="001879E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tes</w:t>
            </w:r>
            <w:proofErr w:type="spellEnd"/>
          </w:p>
          <w:p w:rsidR="00607123" w:rsidRPr="001879EF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</w:t>
            </w:r>
            <w:r w:rsidRPr="001879E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eur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 effusion</w:t>
            </w:r>
          </w:p>
          <w:p w:rsidR="00607123" w:rsidRPr="001879EF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scites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+ p</w:t>
            </w:r>
            <w:r w:rsidRPr="001879E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eur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l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ff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607123" w:rsidRPr="001425A0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1425A0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 (62)</w:t>
            </w:r>
          </w:p>
          <w:p w:rsidR="00607123" w:rsidRPr="001425A0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13)</w:t>
            </w:r>
          </w:p>
          <w:p w:rsidR="00607123" w:rsidRPr="001425A0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(5)</w:t>
            </w:r>
          </w:p>
          <w:p w:rsidR="00607123" w:rsidRPr="001425A0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(1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</w:t>
            </w: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32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07123" w:rsidRDefault="00607123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1C1D1E" w:rsidRDefault="00607123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0.6327</w:t>
            </w:r>
          </w:p>
        </w:tc>
      </w:tr>
      <w:tr w:rsidR="00607123" w:rsidRPr="003664EB" w:rsidTr="000174C9"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:rsidR="00607123" w:rsidRPr="00FA79ED" w:rsidRDefault="00607123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A79E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Venous thrombosis </w:t>
            </w:r>
          </w:p>
          <w:p w:rsidR="00607123" w:rsidRPr="00FA79ED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A79E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:rsidR="00607123" w:rsidRPr="00FA79ED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A79E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:rsidR="00607123" w:rsidRPr="00625458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FA79E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 information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1425A0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88)</w:t>
            </w:r>
          </w:p>
          <w:p w:rsidR="00607123" w:rsidRPr="001425A0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(7)</w:t>
            </w:r>
          </w:p>
          <w:p w:rsidR="00607123" w:rsidRPr="001425A0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(5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:rsidR="00607123" w:rsidRPr="00336268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</w:tcBorders>
          </w:tcPr>
          <w:p w:rsidR="00607123" w:rsidRPr="00336268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336268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362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  <w:p w:rsidR="00607123" w:rsidRPr="00336268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362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607123" w:rsidRPr="00DC5E87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DC5E87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C5E8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</w:t>
            </w:r>
          </w:p>
          <w:p w:rsidR="00607123" w:rsidRPr="00DC5E87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C5E8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83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07123" w:rsidRPr="001C1D1E" w:rsidRDefault="00607123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1C1D1E" w:rsidRDefault="00607123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C1D1E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0.5264</w:t>
            </w:r>
          </w:p>
        </w:tc>
      </w:tr>
      <w:tr w:rsidR="00607123" w:rsidRPr="003664EB" w:rsidTr="000174C9"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123" w:rsidRPr="009C407D" w:rsidRDefault="00607123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C407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Elevation of CRP </w:t>
            </w:r>
          </w:p>
          <w:p w:rsidR="00607123" w:rsidRPr="009C407D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C407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:rsidR="00607123" w:rsidRPr="009C407D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C407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:rsidR="00607123" w:rsidRPr="009C407D" w:rsidRDefault="00607123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C407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 information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123" w:rsidRPr="009C407D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9C407D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C407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28)</w:t>
            </w:r>
          </w:p>
          <w:p w:rsidR="00607123" w:rsidRPr="009C407D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C407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62)</w:t>
            </w:r>
          </w:p>
          <w:p w:rsidR="00607123" w:rsidRPr="009C407D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C407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(10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:rsidR="00607123" w:rsidRPr="00336268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  <w:bottom w:val="single" w:sz="4" w:space="0" w:color="auto"/>
            </w:tcBorders>
          </w:tcPr>
          <w:p w:rsidR="00607123" w:rsidRPr="00336268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336268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362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:rsidR="00607123" w:rsidRPr="00336268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362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07123" w:rsidRPr="00DC5E87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DC5E87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C5E8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  <w:p w:rsidR="00607123" w:rsidRPr="00DC5E87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C5E8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0712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C90463" w:rsidRDefault="00607123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3932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607123" w:rsidRPr="001C1D1E" w:rsidRDefault="00607123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607123" w:rsidRPr="001C1D1E" w:rsidRDefault="00607123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C1D1E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0.3022</w:t>
            </w:r>
          </w:p>
        </w:tc>
      </w:tr>
    </w:tbl>
    <w:p w:rsidR="000F1BC4" w:rsidRPr="00607123" w:rsidRDefault="000F1BC4" w:rsidP="00607123">
      <w:pPr>
        <w:rPr>
          <w:rFonts w:ascii="Arial" w:hAnsi="Arial" w:cs="Arial"/>
          <w:sz w:val="4"/>
          <w:szCs w:val="4"/>
          <w:lang w:val="en-US"/>
        </w:rPr>
      </w:pPr>
    </w:p>
    <w:sectPr w:rsidR="000F1BC4" w:rsidRPr="00607123" w:rsidSect="002C1A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D694E"/>
    <w:rsid w:val="000174C9"/>
    <w:rsid w:val="000F1BC4"/>
    <w:rsid w:val="00104337"/>
    <w:rsid w:val="002C1A39"/>
    <w:rsid w:val="003329C2"/>
    <w:rsid w:val="00607123"/>
    <w:rsid w:val="006D0D83"/>
    <w:rsid w:val="006D694E"/>
    <w:rsid w:val="007405BB"/>
    <w:rsid w:val="007723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694E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6D694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411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scheer</dc:creator>
  <cp:lastModifiedBy>m.scheer</cp:lastModifiedBy>
  <cp:revision>7</cp:revision>
  <dcterms:created xsi:type="dcterms:W3CDTF">2018-12-04T10:52:00Z</dcterms:created>
  <dcterms:modified xsi:type="dcterms:W3CDTF">2018-12-04T11:07:00Z</dcterms:modified>
</cp:coreProperties>
</file>